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632" w:rsidRDefault="00903632" w:rsidP="00903632">
      <w:pPr>
        <w:spacing w:after="0"/>
      </w:pPr>
      <w:r>
        <w:t>Additional file</w:t>
      </w:r>
      <w:r w:rsidRPr="00BE04C5">
        <w:t xml:space="preserve"> 4</w:t>
      </w:r>
      <w:r>
        <w:t xml:space="preserve">. Paternal smoking adjusted association results </w:t>
      </w:r>
      <w:r w:rsidRPr="00455E51">
        <w:t>of exposure to maternal smoking during pregnancy and offspring peripheral blood DNA Methylation</w:t>
      </w:r>
      <w:r>
        <w:t xml:space="preserve"> </w:t>
      </w:r>
      <w:r w:rsidRPr="00455E51">
        <w:t xml:space="preserve">for the </w:t>
      </w:r>
      <w:r>
        <w:t xml:space="preserve">top </w:t>
      </w:r>
      <w:proofErr w:type="spellStart"/>
      <w:r w:rsidRPr="00455E51">
        <w:t>CpG</w:t>
      </w:r>
      <w:proofErr w:type="spellEnd"/>
      <w:r w:rsidRPr="00455E51">
        <w:t xml:space="preserve"> sites</w:t>
      </w:r>
      <w:r>
        <w:t>.</w:t>
      </w:r>
    </w:p>
    <w:p w:rsidR="00903632" w:rsidRDefault="00903632" w:rsidP="00903632">
      <w:pPr>
        <w:spacing w:after="0"/>
      </w:pPr>
    </w:p>
    <w:tbl>
      <w:tblPr>
        <w:tblStyle w:val="TableGrid"/>
        <w:tblW w:w="8266" w:type="dxa"/>
        <w:tblInd w:w="108" w:type="dxa"/>
        <w:tblLook w:val="04A0" w:firstRow="1" w:lastRow="0" w:firstColumn="1" w:lastColumn="0" w:noHBand="0" w:noVBand="1"/>
      </w:tblPr>
      <w:tblGrid>
        <w:gridCol w:w="1307"/>
        <w:gridCol w:w="636"/>
        <w:gridCol w:w="1330"/>
        <w:gridCol w:w="2156"/>
        <w:gridCol w:w="895"/>
        <w:gridCol w:w="828"/>
        <w:gridCol w:w="1114"/>
      </w:tblGrid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hr</w:t>
            </w:r>
            <w:proofErr w:type="spellEnd"/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MAPINFO</w:t>
            </w:r>
          </w:p>
        </w:tc>
        <w:tc>
          <w:tcPr>
            <w:tcW w:w="2156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Gene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532507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792704</w:t>
            </w:r>
          </w:p>
        </w:tc>
        <w:tc>
          <w:tcPr>
            <w:tcW w:w="215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.20E-06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25189904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8299493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NG1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24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20E-11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4179389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294796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FI1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25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70E-12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474974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5935124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.40E-05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6635952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0025869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NXA4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071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1025974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5283052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ACNB4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6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415743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06628692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P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90E-07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783384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18843735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062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204104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3540314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RL4C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1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0174179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9450293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HOA;TCTA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.20E-05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6449012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7781880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AM184B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90E-05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575921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73378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HRR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1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1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2125333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87835928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80E-06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195218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34813213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10E-10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63449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22364658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50E-06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0794911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66260532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40E-06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25879142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67139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10E-09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20117519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8429907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20E-07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9089201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5002287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YO1G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.50E-17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459867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869765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13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2594955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45814306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50E-14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120751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46904205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1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40E-06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557814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47718109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IR548F3;CNTNAP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.60E-07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7199018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8206278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ZNF395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-0.012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049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4563637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8931801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.2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g14540913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32458514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RX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9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3822849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37999757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LFM1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1813497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4372879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RMD4A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40E-12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697249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11789693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11orf52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.5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8493761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25386885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.80E-13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554965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75019143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YP1A1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40E-17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3834112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90361639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20E-08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0253658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54210496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.30E-13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4358214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67143304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16orf70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021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12984635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44032076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THE1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1.50E-10</w:t>
            </w:r>
          </w:p>
        </w:tc>
      </w:tr>
      <w:tr w:rsidR="00903632" w:rsidRPr="00AD5803" w:rsidTr="001B4E1E">
        <w:trPr>
          <w:trHeight w:val="300"/>
        </w:trPr>
        <w:tc>
          <w:tcPr>
            <w:tcW w:w="1307" w:type="dxa"/>
            <w:noWrap/>
            <w:hideMark/>
          </w:tcPr>
          <w:p w:rsidR="00903632" w:rsidRPr="00AD5803" w:rsidRDefault="00903632" w:rsidP="001B4E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cg06758350</w:t>
            </w:r>
          </w:p>
        </w:tc>
        <w:tc>
          <w:tcPr>
            <w:tcW w:w="636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330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6259460</w:t>
            </w:r>
          </w:p>
        </w:tc>
        <w:tc>
          <w:tcPr>
            <w:tcW w:w="2156" w:type="dxa"/>
            <w:noWrap/>
            <w:hideMark/>
          </w:tcPr>
          <w:p w:rsidR="00903632" w:rsidRPr="00FC6EB9" w:rsidRDefault="00903632" w:rsidP="001B4E1E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FC6EB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UNX1</w:t>
            </w:r>
          </w:p>
        </w:tc>
        <w:tc>
          <w:tcPr>
            <w:tcW w:w="895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828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114" w:type="dxa"/>
            <w:noWrap/>
            <w:hideMark/>
          </w:tcPr>
          <w:p w:rsidR="00903632" w:rsidRPr="00AD5803" w:rsidRDefault="00903632" w:rsidP="001B4E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803">
              <w:rPr>
                <w:rFonts w:ascii="Calibri" w:eastAsia="Times New Roman" w:hAnsi="Calibri" w:cs="Calibri"/>
                <w:color w:val="000000"/>
                <w:lang w:eastAsia="en-GB"/>
              </w:rPr>
              <w:t>3.70E-06</w:t>
            </w:r>
          </w:p>
        </w:tc>
      </w:tr>
    </w:tbl>
    <w:p w:rsidR="006A76EC" w:rsidRPr="00903632" w:rsidRDefault="00903632">
      <w:pPr>
        <w:rPr>
          <w:iCs/>
        </w:rPr>
      </w:pPr>
      <w:proofErr w:type="spellStart"/>
      <w:r w:rsidRPr="00BE04C5">
        <w:rPr>
          <w:iCs/>
        </w:rPr>
        <w:t>Chr</w:t>
      </w:r>
      <w:proofErr w:type="spellEnd"/>
      <w:r w:rsidRPr="00BE04C5">
        <w:rPr>
          <w:iCs/>
        </w:rPr>
        <w:t xml:space="preserve"> = chromosome; B = effect size estimate, SE = standard error.</w:t>
      </w:r>
      <w:bookmarkStart w:id="0" w:name="_GoBack"/>
      <w:bookmarkEnd w:id="0"/>
    </w:p>
    <w:sectPr w:rsidR="006A76EC" w:rsidRPr="00903632" w:rsidSect="009036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632"/>
    <w:rsid w:val="006A76EC"/>
    <w:rsid w:val="00745159"/>
    <w:rsid w:val="00903632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01E11-16D0-4A96-993A-EACEE984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4:01:00Z</dcterms:created>
  <dcterms:modified xsi:type="dcterms:W3CDTF">2019-01-19T14:02:00Z</dcterms:modified>
</cp:coreProperties>
</file>